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EF0608" w14:textId="2A60C32F" w:rsidR="00E34E65" w:rsidRPr="008562BE" w:rsidRDefault="00E34E65" w:rsidP="00E34E65">
      <w:pPr>
        <w:wordWrap/>
        <w:adjustRightInd w:val="0"/>
        <w:spacing w:after="0" w:line="360" w:lineRule="auto"/>
        <w:rPr>
          <w:rFonts w:ascii="Times New Roman" w:hAnsi="Times New Roman"/>
          <w:sz w:val="22"/>
        </w:rPr>
      </w:pPr>
      <w:r w:rsidRPr="008562BE">
        <w:rPr>
          <w:rFonts w:ascii="Times New Roman" w:hAnsi="Times New Roman"/>
          <w:sz w:val="22"/>
        </w:rPr>
        <w:t xml:space="preserve">Supplementary </w:t>
      </w:r>
      <w:r w:rsidR="008562BE">
        <w:rPr>
          <w:rFonts w:ascii="Times New Roman" w:hAnsi="Times New Roman"/>
          <w:sz w:val="22"/>
        </w:rPr>
        <w:t>T</w:t>
      </w:r>
      <w:r w:rsidRPr="008562BE">
        <w:rPr>
          <w:rFonts w:ascii="Times New Roman" w:hAnsi="Times New Roman"/>
          <w:sz w:val="22"/>
        </w:rPr>
        <w:t>able 2. Multivariate logistic regression analysis for predicting 30-day mortality in elderly patients with NTC</w:t>
      </w:r>
    </w:p>
    <w:tbl>
      <w:tblPr>
        <w:tblOverlap w:val="never"/>
        <w:tblW w:w="858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Look w:val="04A0" w:firstRow="1" w:lastRow="0" w:firstColumn="1" w:lastColumn="0" w:noHBand="0" w:noVBand="1"/>
      </w:tblPr>
      <w:tblGrid>
        <w:gridCol w:w="3342"/>
        <w:gridCol w:w="3402"/>
        <w:gridCol w:w="1842"/>
      </w:tblGrid>
      <w:tr w:rsidR="00E34E65" w:rsidRPr="008562BE" w14:paraId="2E2901C1" w14:textId="77777777" w:rsidTr="00B10757">
        <w:trPr>
          <w:trHeight w:val="293"/>
        </w:trPr>
        <w:tc>
          <w:tcPr>
            <w:tcW w:w="3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FC7204B" w14:textId="77777777" w:rsidR="00E34E65" w:rsidRPr="008562BE" w:rsidRDefault="00E34E65" w:rsidP="00B10757">
            <w:pPr>
              <w:widowControl/>
              <w:wordWrap/>
              <w:autoSpaceDE/>
              <w:autoSpaceDN/>
              <w:spacing w:after="0" w:line="360" w:lineRule="auto"/>
              <w:ind w:firstLine="440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52ED0B5" w14:textId="77777777" w:rsidR="00E34E65" w:rsidRPr="008562BE" w:rsidRDefault="00E34E65" w:rsidP="00B10757">
            <w:pPr>
              <w:shd w:val="clear" w:color="auto" w:fill="FFFFFF"/>
              <w:wordWrap/>
              <w:spacing w:after="0" w:line="360" w:lineRule="auto"/>
              <w:ind w:firstLine="44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</w:pP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Adjusted OR (95% CI)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009AC70" w14:textId="77777777" w:rsidR="00E34E65" w:rsidRPr="008562BE" w:rsidRDefault="00E34E65" w:rsidP="00B10757">
            <w:pPr>
              <w:shd w:val="clear" w:color="auto" w:fill="FFFFFF"/>
              <w:wordWrap/>
              <w:spacing w:after="0" w:line="360" w:lineRule="auto"/>
              <w:ind w:firstLine="44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</w:pP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P-value</w:t>
            </w:r>
          </w:p>
        </w:tc>
      </w:tr>
      <w:tr w:rsidR="00E34E65" w:rsidRPr="008562BE" w14:paraId="264E5E2A" w14:textId="77777777" w:rsidTr="00B10757">
        <w:trPr>
          <w:trHeight w:val="273"/>
        </w:trPr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35245F" w14:textId="77777777" w:rsidR="00E34E65" w:rsidRPr="008562BE" w:rsidRDefault="00E34E65" w:rsidP="00B10757">
            <w:pPr>
              <w:shd w:val="clear" w:color="auto" w:fill="FFFFFF"/>
              <w:wordWrap/>
              <w:spacing w:after="0" w:line="360" w:lineRule="auto"/>
              <w:textAlignment w:val="baseline"/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</w:pP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Age, year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FC159DA" w14:textId="77777777" w:rsidR="00E34E65" w:rsidRPr="008562BE" w:rsidRDefault="00E34E65" w:rsidP="00B10757">
            <w:pPr>
              <w:shd w:val="clear" w:color="auto" w:fill="FFFFFF"/>
              <w:wordWrap/>
              <w:spacing w:after="0" w:line="360" w:lineRule="auto"/>
              <w:ind w:firstLine="44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</w:pP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1.028 (1.002</w:t>
            </w:r>
            <w:r w:rsidRPr="008562BE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–</w:t>
            </w:r>
            <w:r w:rsidRPr="008562BE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.05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7A0FE73" w14:textId="77777777" w:rsidR="00E34E65" w:rsidRPr="008562BE" w:rsidRDefault="00E34E65" w:rsidP="00B10757">
            <w:pPr>
              <w:shd w:val="clear" w:color="auto" w:fill="FFFFFF"/>
              <w:wordWrap/>
              <w:spacing w:after="0" w:line="360" w:lineRule="auto"/>
              <w:ind w:firstLine="44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</w:pP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0.035</w:t>
            </w:r>
          </w:p>
        </w:tc>
      </w:tr>
      <w:tr w:rsidR="00E34E65" w:rsidRPr="008562BE" w14:paraId="6146473C" w14:textId="77777777" w:rsidTr="00B10757">
        <w:trPr>
          <w:trHeight w:val="273"/>
        </w:trPr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</w:tcPr>
          <w:p w14:paraId="277F49AD" w14:textId="77777777" w:rsidR="00E34E65" w:rsidRPr="008562BE" w:rsidRDefault="00E34E65" w:rsidP="00B10757">
            <w:pPr>
              <w:shd w:val="clear" w:color="auto" w:fill="FFFFFF"/>
              <w:wordWrap/>
              <w:spacing w:after="0" w:line="360" w:lineRule="auto"/>
              <w:textAlignment w:val="baseline"/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</w:pPr>
            <w:r w:rsidRPr="008562BE">
              <w:rPr>
                <w:rFonts w:ascii="Times New Roman" w:hAnsi="Times New Roman"/>
                <w:color w:val="000000"/>
                <w:kern w:val="0"/>
                <w:sz w:val="22"/>
              </w:rPr>
              <w:t>Metabolic caus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93A3236" w14:textId="77777777" w:rsidR="00E34E65" w:rsidRPr="008562BE" w:rsidRDefault="00E34E65" w:rsidP="00B10757">
            <w:pPr>
              <w:shd w:val="clear" w:color="auto" w:fill="FFFFFF"/>
              <w:wordWrap/>
              <w:spacing w:after="0" w:line="360" w:lineRule="auto"/>
              <w:ind w:firstLine="44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</w:pP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1.370 (0.776</w:t>
            </w:r>
            <w:r w:rsidRPr="008562BE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–</w:t>
            </w:r>
            <w:r w:rsidRPr="008562BE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.41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8A51C95" w14:textId="77777777" w:rsidR="00E34E65" w:rsidRPr="008562BE" w:rsidRDefault="00E34E65" w:rsidP="00B10757">
            <w:pPr>
              <w:shd w:val="clear" w:color="auto" w:fill="FFFFFF"/>
              <w:wordWrap/>
              <w:spacing w:after="0" w:line="360" w:lineRule="auto"/>
              <w:ind w:firstLine="44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</w:pP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0.278</w:t>
            </w:r>
          </w:p>
        </w:tc>
      </w:tr>
      <w:tr w:rsidR="00E34E65" w:rsidRPr="008562BE" w14:paraId="5AE43811" w14:textId="77777777" w:rsidTr="00B10757">
        <w:trPr>
          <w:trHeight w:val="273"/>
        </w:trPr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27B118" w14:textId="77777777" w:rsidR="00E34E65" w:rsidRPr="008562BE" w:rsidRDefault="00E34E65" w:rsidP="00B10757">
            <w:pPr>
              <w:shd w:val="clear" w:color="auto" w:fill="FFFFFF"/>
              <w:wordWrap/>
              <w:spacing w:after="0" w:line="360" w:lineRule="auto"/>
              <w:textAlignment w:val="baseline"/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</w:pP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GCS scor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DC1DFED" w14:textId="77777777" w:rsidR="00E34E65" w:rsidRPr="008562BE" w:rsidRDefault="00E34E65" w:rsidP="00B10757">
            <w:pPr>
              <w:shd w:val="clear" w:color="auto" w:fill="FFFFFF"/>
              <w:wordWrap/>
              <w:spacing w:after="0" w:line="360" w:lineRule="auto"/>
              <w:ind w:firstLine="44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</w:pP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0.889 (0.801</w:t>
            </w:r>
            <w:r w:rsidRPr="008562BE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–</w:t>
            </w:r>
            <w:r w:rsidRPr="008562BE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.98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1B86AC1" w14:textId="77777777" w:rsidR="00E34E65" w:rsidRPr="008562BE" w:rsidRDefault="00E34E65" w:rsidP="00B10757">
            <w:pPr>
              <w:shd w:val="clear" w:color="auto" w:fill="FFFFFF"/>
              <w:wordWrap/>
              <w:spacing w:after="0" w:line="360" w:lineRule="auto"/>
              <w:ind w:firstLine="44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</w:pP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0.026</w:t>
            </w:r>
          </w:p>
        </w:tc>
      </w:tr>
      <w:tr w:rsidR="00E34E65" w:rsidRPr="008562BE" w14:paraId="08F3ED10" w14:textId="77777777" w:rsidTr="00B10757">
        <w:trPr>
          <w:trHeight w:val="273"/>
        </w:trPr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47C8BC" w14:textId="79CEA462" w:rsidR="00E34E65" w:rsidRPr="008562BE" w:rsidRDefault="00E34E65" w:rsidP="00B10757">
            <w:pPr>
              <w:shd w:val="clear" w:color="auto" w:fill="FFFFFF"/>
              <w:wordWrap/>
              <w:spacing w:after="0" w:line="360" w:lineRule="auto"/>
              <w:textAlignment w:val="baseline"/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</w:pP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SBP, mmH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CEC7EA1" w14:textId="77777777" w:rsidR="00E34E65" w:rsidRPr="008562BE" w:rsidRDefault="00E34E65" w:rsidP="00B10757">
            <w:pPr>
              <w:shd w:val="clear" w:color="auto" w:fill="FFFFFF"/>
              <w:wordWrap/>
              <w:spacing w:after="0" w:line="360" w:lineRule="auto"/>
              <w:ind w:firstLine="44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</w:pP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0.985 (0.980</w:t>
            </w:r>
            <w:r w:rsidRPr="008562BE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–</w:t>
            </w:r>
            <w:r w:rsidRPr="008562BE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.99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7C2D861" w14:textId="77777777" w:rsidR="00E34E65" w:rsidRPr="008562BE" w:rsidRDefault="00E34E65" w:rsidP="00B10757">
            <w:pPr>
              <w:shd w:val="clear" w:color="auto" w:fill="FFFFFF"/>
              <w:wordWrap/>
              <w:spacing w:after="0" w:line="360" w:lineRule="auto"/>
              <w:ind w:firstLine="44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</w:pP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&lt;0.001</w:t>
            </w:r>
          </w:p>
        </w:tc>
      </w:tr>
      <w:tr w:rsidR="00E34E65" w:rsidRPr="008562BE" w14:paraId="13256ECA" w14:textId="77777777" w:rsidTr="00B10757">
        <w:trPr>
          <w:trHeight w:val="273"/>
        </w:trPr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</w:tcPr>
          <w:p w14:paraId="10DA40FA" w14:textId="77777777" w:rsidR="00E34E65" w:rsidRPr="008562BE" w:rsidRDefault="00E34E65" w:rsidP="00B10757">
            <w:pPr>
              <w:shd w:val="clear" w:color="auto" w:fill="FFFFFF"/>
              <w:wordWrap/>
              <w:spacing w:after="0" w:line="360" w:lineRule="auto"/>
              <w:textAlignment w:val="baseline"/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</w:pP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Respiratory rate, /m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FFB7936" w14:textId="77777777" w:rsidR="00E34E65" w:rsidRPr="008562BE" w:rsidRDefault="00E34E65" w:rsidP="00B10757">
            <w:pPr>
              <w:shd w:val="clear" w:color="auto" w:fill="FFFFFF"/>
              <w:wordWrap/>
              <w:spacing w:after="0" w:line="360" w:lineRule="auto"/>
              <w:ind w:firstLine="44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</w:pP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0.971 (0.933</w:t>
            </w:r>
            <w:r w:rsidRPr="008562BE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–</w:t>
            </w:r>
            <w:r w:rsidRPr="008562BE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.01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D65BD8C" w14:textId="77777777" w:rsidR="00E34E65" w:rsidRPr="008562BE" w:rsidRDefault="00E34E65" w:rsidP="00B10757">
            <w:pPr>
              <w:shd w:val="clear" w:color="auto" w:fill="FFFFFF"/>
              <w:wordWrap/>
              <w:spacing w:after="0" w:line="360" w:lineRule="auto"/>
              <w:ind w:firstLine="44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</w:pP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0.162</w:t>
            </w:r>
          </w:p>
        </w:tc>
      </w:tr>
      <w:tr w:rsidR="00E34E65" w:rsidRPr="008562BE" w14:paraId="085B8868" w14:textId="77777777" w:rsidTr="00B10757">
        <w:trPr>
          <w:trHeight w:val="273"/>
        </w:trPr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</w:tcPr>
          <w:p w14:paraId="1E180770" w14:textId="77777777" w:rsidR="00E34E65" w:rsidRPr="008562BE" w:rsidRDefault="00E34E65" w:rsidP="00B10757">
            <w:pPr>
              <w:shd w:val="clear" w:color="auto" w:fill="FFFFFF"/>
              <w:wordWrap/>
              <w:spacing w:after="0" w:line="360" w:lineRule="auto"/>
              <w:textAlignment w:val="baseline"/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</w:pP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Body temperature, ℃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AE2152D" w14:textId="77777777" w:rsidR="00E34E65" w:rsidRPr="008562BE" w:rsidRDefault="00E34E65" w:rsidP="00B10757">
            <w:pPr>
              <w:shd w:val="clear" w:color="auto" w:fill="FFFFFF"/>
              <w:wordWrap/>
              <w:spacing w:after="0" w:line="360" w:lineRule="auto"/>
              <w:ind w:firstLine="44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</w:pP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0.902 (0.747</w:t>
            </w:r>
            <w:r w:rsidRPr="008562BE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–</w:t>
            </w:r>
            <w:r w:rsidRPr="008562BE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.09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E532FBE" w14:textId="77777777" w:rsidR="00E34E65" w:rsidRPr="008562BE" w:rsidRDefault="00E34E65" w:rsidP="00B10757">
            <w:pPr>
              <w:shd w:val="clear" w:color="auto" w:fill="FFFFFF"/>
              <w:wordWrap/>
              <w:spacing w:after="0" w:line="360" w:lineRule="auto"/>
              <w:ind w:firstLine="44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</w:pP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0.286</w:t>
            </w:r>
          </w:p>
        </w:tc>
      </w:tr>
      <w:tr w:rsidR="00E34E65" w:rsidRPr="008562BE" w14:paraId="0AB2383C" w14:textId="77777777" w:rsidTr="00B10757">
        <w:trPr>
          <w:trHeight w:val="273"/>
        </w:trPr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</w:tcPr>
          <w:p w14:paraId="3A8CC557" w14:textId="77777777" w:rsidR="00E34E65" w:rsidRPr="008562BE" w:rsidRDefault="00E34E65" w:rsidP="00B10757">
            <w:pPr>
              <w:shd w:val="clear" w:color="auto" w:fill="FFFFFF"/>
              <w:wordWrap/>
              <w:spacing w:after="0" w:line="360" w:lineRule="auto"/>
              <w:textAlignment w:val="baseline"/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</w:pP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Hemoglobin, g/d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57B5FFD" w14:textId="77777777" w:rsidR="00E34E65" w:rsidRPr="008562BE" w:rsidRDefault="00E34E65" w:rsidP="00B10757">
            <w:pPr>
              <w:shd w:val="clear" w:color="auto" w:fill="FFFFFF"/>
              <w:wordWrap/>
              <w:spacing w:after="0" w:line="360" w:lineRule="auto"/>
              <w:ind w:firstLine="44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</w:pP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1.013 (0.934</w:t>
            </w:r>
            <w:r w:rsidRPr="008562BE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–</w:t>
            </w:r>
            <w:r w:rsidRPr="008562BE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.09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91E4E65" w14:textId="77777777" w:rsidR="00E34E65" w:rsidRPr="008562BE" w:rsidRDefault="00E34E65" w:rsidP="00B10757">
            <w:pPr>
              <w:shd w:val="clear" w:color="auto" w:fill="FFFFFF"/>
              <w:wordWrap/>
              <w:spacing w:after="0" w:line="360" w:lineRule="auto"/>
              <w:ind w:firstLine="44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</w:pP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0.755</w:t>
            </w:r>
          </w:p>
        </w:tc>
      </w:tr>
      <w:tr w:rsidR="00E34E65" w:rsidRPr="008562BE" w14:paraId="599CDD07" w14:textId="77777777" w:rsidTr="00B10757">
        <w:trPr>
          <w:trHeight w:val="273"/>
        </w:trPr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</w:tcPr>
          <w:p w14:paraId="72240A78" w14:textId="77777777" w:rsidR="00E34E65" w:rsidRPr="008562BE" w:rsidRDefault="00E34E65" w:rsidP="00B10757">
            <w:pPr>
              <w:shd w:val="clear" w:color="auto" w:fill="FFFFFF"/>
              <w:wordWrap/>
              <w:spacing w:after="0" w:line="360" w:lineRule="auto"/>
              <w:textAlignment w:val="baseline"/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</w:pP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Platelet count, ×10</w:t>
            </w: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  <w:vertAlign w:val="superscript"/>
              </w:rPr>
              <w:t>9</w:t>
            </w: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/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BB29208" w14:textId="77777777" w:rsidR="00E34E65" w:rsidRPr="008562BE" w:rsidRDefault="00E34E65" w:rsidP="00B10757">
            <w:pPr>
              <w:shd w:val="clear" w:color="auto" w:fill="FFFFFF"/>
              <w:wordWrap/>
              <w:spacing w:after="0" w:line="360" w:lineRule="auto"/>
              <w:ind w:firstLine="44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</w:pP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0.996 (0.994</w:t>
            </w:r>
            <w:r w:rsidRPr="008562BE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–</w:t>
            </w:r>
            <w:r w:rsidRPr="008562BE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.9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C99213C" w14:textId="77777777" w:rsidR="00E34E65" w:rsidRPr="008562BE" w:rsidRDefault="00E34E65" w:rsidP="00B10757">
            <w:pPr>
              <w:shd w:val="clear" w:color="auto" w:fill="FFFFFF"/>
              <w:wordWrap/>
              <w:spacing w:after="0" w:line="360" w:lineRule="auto"/>
              <w:ind w:firstLine="44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</w:pP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&lt;0.001</w:t>
            </w:r>
          </w:p>
        </w:tc>
      </w:tr>
      <w:tr w:rsidR="00E34E65" w:rsidRPr="008562BE" w14:paraId="772C95F8" w14:textId="77777777" w:rsidTr="00B10757">
        <w:trPr>
          <w:trHeight w:val="273"/>
        </w:trPr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</w:tcPr>
          <w:p w14:paraId="71D83466" w14:textId="77777777" w:rsidR="00E34E65" w:rsidRPr="008562BE" w:rsidRDefault="00E34E65" w:rsidP="00B10757">
            <w:pPr>
              <w:shd w:val="clear" w:color="auto" w:fill="FFFFFF"/>
              <w:wordWrap/>
              <w:spacing w:after="0" w:line="360" w:lineRule="auto"/>
              <w:textAlignment w:val="baseline"/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</w:pP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Blood urea nitrogen, mg/d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E5F2B9D" w14:textId="77777777" w:rsidR="00E34E65" w:rsidRPr="008562BE" w:rsidRDefault="00E34E65" w:rsidP="00B10757">
            <w:pPr>
              <w:shd w:val="clear" w:color="auto" w:fill="FFFFFF"/>
              <w:wordWrap/>
              <w:spacing w:after="0" w:line="360" w:lineRule="auto"/>
              <w:ind w:firstLine="44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</w:pP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1.005 (0.999</w:t>
            </w:r>
            <w:r w:rsidRPr="008562BE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–</w:t>
            </w:r>
            <w:r w:rsidRPr="008562BE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.01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418D191" w14:textId="77777777" w:rsidR="00E34E65" w:rsidRPr="008562BE" w:rsidRDefault="00E34E65" w:rsidP="00B10757">
            <w:pPr>
              <w:shd w:val="clear" w:color="auto" w:fill="FFFFFF"/>
              <w:wordWrap/>
              <w:spacing w:after="0" w:line="360" w:lineRule="auto"/>
              <w:ind w:firstLine="44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</w:pP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0.113</w:t>
            </w:r>
          </w:p>
        </w:tc>
      </w:tr>
      <w:tr w:rsidR="00E34E65" w:rsidRPr="008562BE" w14:paraId="26123D18" w14:textId="77777777" w:rsidTr="00B10757">
        <w:trPr>
          <w:trHeight w:val="273"/>
        </w:trPr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</w:tcPr>
          <w:p w14:paraId="04823353" w14:textId="77777777" w:rsidR="00E34E65" w:rsidRPr="008562BE" w:rsidRDefault="00E34E65" w:rsidP="00B10757">
            <w:pPr>
              <w:shd w:val="clear" w:color="auto" w:fill="FFFFFF"/>
              <w:wordWrap/>
              <w:spacing w:after="0" w:line="360" w:lineRule="auto"/>
              <w:textAlignment w:val="baseline"/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</w:pP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Creatinine, mg/d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1F79DBE" w14:textId="77777777" w:rsidR="00E34E65" w:rsidRPr="008562BE" w:rsidRDefault="00E34E65" w:rsidP="00B10757">
            <w:pPr>
              <w:shd w:val="clear" w:color="auto" w:fill="FFFFFF"/>
              <w:wordWrap/>
              <w:spacing w:after="0" w:line="360" w:lineRule="auto"/>
              <w:ind w:firstLine="44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</w:pP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0.995 (0.875</w:t>
            </w:r>
            <w:r w:rsidRPr="008562BE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–</w:t>
            </w:r>
            <w:r w:rsidRPr="008562BE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.13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36B4A67" w14:textId="77777777" w:rsidR="00E34E65" w:rsidRPr="008562BE" w:rsidRDefault="00E34E65" w:rsidP="00B10757">
            <w:pPr>
              <w:shd w:val="clear" w:color="auto" w:fill="FFFFFF"/>
              <w:wordWrap/>
              <w:spacing w:after="0" w:line="360" w:lineRule="auto"/>
              <w:ind w:firstLine="44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</w:pP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0.942</w:t>
            </w:r>
          </w:p>
        </w:tc>
      </w:tr>
      <w:tr w:rsidR="00E34E65" w:rsidRPr="008562BE" w14:paraId="67596766" w14:textId="77777777" w:rsidTr="00B10757">
        <w:trPr>
          <w:trHeight w:val="273"/>
        </w:trPr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</w:tcPr>
          <w:p w14:paraId="24BE75DF" w14:textId="77777777" w:rsidR="00E34E65" w:rsidRPr="008562BE" w:rsidRDefault="00E34E65" w:rsidP="00B10757">
            <w:pPr>
              <w:shd w:val="clear" w:color="auto" w:fill="FFFFFF"/>
              <w:wordWrap/>
              <w:spacing w:after="0" w:line="360" w:lineRule="auto"/>
              <w:textAlignment w:val="baseline"/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</w:pP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Sodium, mmol/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9BCAFAC" w14:textId="77777777" w:rsidR="00E34E65" w:rsidRPr="008562BE" w:rsidRDefault="00E34E65" w:rsidP="00B10757">
            <w:pPr>
              <w:shd w:val="clear" w:color="auto" w:fill="FFFFFF"/>
              <w:wordWrap/>
              <w:spacing w:after="0" w:line="360" w:lineRule="auto"/>
              <w:ind w:firstLine="44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</w:pP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1.003 (0.979</w:t>
            </w:r>
            <w:r w:rsidRPr="008562BE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–</w:t>
            </w:r>
            <w:r w:rsidRPr="008562BE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.02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6AC3427" w14:textId="77777777" w:rsidR="00E34E65" w:rsidRPr="008562BE" w:rsidRDefault="00E34E65" w:rsidP="00B10757">
            <w:pPr>
              <w:shd w:val="clear" w:color="auto" w:fill="FFFFFF"/>
              <w:wordWrap/>
              <w:spacing w:after="0" w:line="360" w:lineRule="auto"/>
              <w:ind w:firstLine="44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</w:pP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0.817</w:t>
            </w:r>
          </w:p>
        </w:tc>
      </w:tr>
      <w:tr w:rsidR="00E34E65" w:rsidRPr="008562BE" w14:paraId="624A2CAF" w14:textId="77777777" w:rsidTr="00B10757">
        <w:trPr>
          <w:trHeight w:val="273"/>
        </w:trPr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</w:tcPr>
          <w:p w14:paraId="6BE0ACD6" w14:textId="77777777" w:rsidR="00E34E65" w:rsidRPr="008562BE" w:rsidRDefault="00E34E65" w:rsidP="00B10757">
            <w:pPr>
              <w:shd w:val="clear" w:color="auto" w:fill="FFFFFF"/>
              <w:wordWrap/>
              <w:spacing w:after="0" w:line="360" w:lineRule="auto"/>
              <w:textAlignment w:val="baseline"/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</w:pP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Potassium, mmol/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5538674" w14:textId="77777777" w:rsidR="00E34E65" w:rsidRPr="008562BE" w:rsidRDefault="00E34E65" w:rsidP="00B10757">
            <w:pPr>
              <w:shd w:val="clear" w:color="auto" w:fill="FFFFFF"/>
              <w:wordWrap/>
              <w:spacing w:after="0" w:line="360" w:lineRule="auto"/>
              <w:ind w:firstLine="44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</w:pP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1.453 (1.209</w:t>
            </w:r>
            <w:r w:rsidRPr="008562BE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–</w:t>
            </w:r>
            <w:r w:rsidRPr="008562BE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.05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059DB99" w14:textId="77777777" w:rsidR="00E34E65" w:rsidRPr="008562BE" w:rsidRDefault="00E34E65" w:rsidP="00B10757">
            <w:pPr>
              <w:shd w:val="clear" w:color="auto" w:fill="FFFFFF"/>
              <w:wordWrap/>
              <w:spacing w:after="0" w:line="360" w:lineRule="auto"/>
              <w:ind w:firstLine="44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</w:pP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0.035</w:t>
            </w:r>
          </w:p>
        </w:tc>
      </w:tr>
      <w:tr w:rsidR="00E34E65" w:rsidRPr="008562BE" w14:paraId="7F55B856" w14:textId="77777777" w:rsidTr="00B10757">
        <w:trPr>
          <w:trHeight w:val="273"/>
        </w:trPr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</w:tcPr>
          <w:p w14:paraId="52A126F1" w14:textId="77777777" w:rsidR="00E34E65" w:rsidRPr="008562BE" w:rsidRDefault="00E34E65" w:rsidP="00B10757">
            <w:pPr>
              <w:shd w:val="clear" w:color="auto" w:fill="FFFFFF"/>
              <w:wordWrap/>
              <w:spacing w:after="0" w:line="360" w:lineRule="auto"/>
              <w:textAlignment w:val="baseline"/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</w:pP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Chloride, mmol/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B5FBE93" w14:textId="77777777" w:rsidR="00E34E65" w:rsidRPr="008562BE" w:rsidRDefault="00E34E65" w:rsidP="00B10757">
            <w:pPr>
              <w:shd w:val="clear" w:color="auto" w:fill="FFFFFF"/>
              <w:wordWrap/>
              <w:spacing w:after="0" w:line="360" w:lineRule="auto"/>
              <w:ind w:firstLine="44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</w:pP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0.989 (0.943</w:t>
            </w:r>
            <w:r w:rsidRPr="008562BE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–</w:t>
            </w:r>
            <w:r w:rsidRPr="008562BE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.03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31ECAC4" w14:textId="77777777" w:rsidR="00E34E65" w:rsidRPr="008562BE" w:rsidRDefault="00E34E65" w:rsidP="00B10757">
            <w:pPr>
              <w:shd w:val="clear" w:color="auto" w:fill="FFFFFF"/>
              <w:wordWrap/>
              <w:spacing w:after="0" w:line="360" w:lineRule="auto"/>
              <w:ind w:firstLine="44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</w:pP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0.648</w:t>
            </w:r>
          </w:p>
        </w:tc>
      </w:tr>
      <w:tr w:rsidR="00E34E65" w:rsidRPr="008562BE" w14:paraId="0A014B41" w14:textId="77777777" w:rsidTr="00B10757">
        <w:trPr>
          <w:trHeight w:val="273"/>
        </w:trPr>
        <w:tc>
          <w:tcPr>
            <w:tcW w:w="33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8DB441" w14:textId="77777777" w:rsidR="00E34E65" w:rsidRPr="008562BE" w:rsidRDefault="00E34E65" w:rsidP="00B10757">
            <w:pPr>
              <w:shd w:val="clear" w:color="auto" w:fill="FFFFFF"/>
              <w:wordWrap/>
              <w:spacing w:after="0" w:line="360" w:lineRule="auto"/>
              <w:textAlignment w:val="baseline"/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</w:pP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Calcium, mmol/L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48E293" w14:textId="77777777" w:rsidR="00E34E65" w:rsidRPr="008562BE" w:rsidRDefault="00E34E65" w:rsidP="00B10757">
            <w:pPr>
              <w:shd w:val="clear" w:color="auto" w:fill="FFFFFF"/>
              <w:wordWrap/>
              <w:spacing w:after="0" w:line="360" w:lineRule="auto"/>
              <w:ind w:firstLine="44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</w:pP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0.811 (0.659</w:t>
            </w:r>
            <w:r w:rsidRPr="008562BE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–</w:t>
            </w:r>
            <w:r w:rsidRPr="008562BE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.00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290DBF" w14:textId="77777777" w:rsidR="00E34E65" w:rsidRPr="008562BE" w:rsidRDefault="00E34E65" w:rsidP="00B10757">
            <w:pPr>
              <w:shd w:val="clear" w:color="auto" w:fill="FFFFFF"/>
              <w:wordWrap/>
              <w:spacing w:after="0" w:line="360" w:lineRule="auto"/>
              <w:ind w:firstLine="44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</w:pPr>
            <w:r w:rsidRPr="008562BE"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  <w:t>0.051</w:t>
            </w:r>
          </w:p>
        </w:tc>
      </w:tr>
    </w:tbl>
    <w:p w14:paraId="6EB0C18B" w14:textId="30318011" w:rsidR="00E34E65" w:rsidRPr="00E54AE2" w:rsidRDefault="00E34E65" w:rsidP="00E34E65">
      <w:pPr>
        <w:wordWrap/>
        <w:adjustRightInd w:val="0"/>
        <w:spacing w:after="0" w:line="360" w:lineRule="auto"/>
        <w:rPr>
          <w:rFonts w:ascii="Times New Roman" w:hAnsi="Times New Roman"/>
          <w:sz w:val="22"/>
        </w:rPr>
      </w:pPr>
      <w:r w:rsidRPr="008562BE">
        <w:rPr>
          <w:rFonts w:ascii="Times New Roman" w:hAnsi="Times New Roman"/>
          <w:color w:val="1F1F1F"/>
          <w:kern w:val="0"/>
          <w:sz w:val="22"/>
        </w:rPr>
        <w:t xml:space="preserve">NTC, non-traumatic coma; OR, odds ratio; CI, confidence interval; GCS, </w:t>
      </w:r>
      <w:r w:rsidRPr="008562BE">
        <w:rPr>
          <w:rFonts w:ascii="Times New Roman" w:hAnsi="Times New Roman"/>
          <w:sz w:val="22"/>
        </w:rPr>
        <w:t xml:space="preserve">Glasgow Coma Scale; BP, </w:t>
      </w:r>
      <w:r w:rsidR="00D650CB">
        <w:rPr>
          <w:rFonts w:ascii="Times New Roman" w:hAnsi="Times New Roman" w:cs="Times New Roman"/>
          <w:color w:val="000000" w:themeColor="text1"/>
          <w:sz w:val="22"/>
        </w:rPr>
        <w:t>s</w:t>
      </w:r>
      <w:r w:rsidR="00D650CB" w:rsidRPr="00CA40C7">
        <w:rPr>
          <w:rFonts w:ascii="Times New Roman" w:hAnsi="Times New Roman" w:cs="Times New Roman"/>
          <w:color w:val="000000" w:themeColor="text1"/>
          <w:sz w:val="22"/>
        </w:rPr>
        <w:t>ystolic</w:t>
      </w:r>
      <w:r w:rsidR="00D650CB" w:rsidRPr="008562BE">
        <w:rPr>
          <w:rFonts w:ascii="Times New Roman" w:hAnsi="Times New Roman"/>
          <w:sz w:val="22"/>
        </w:rPr>
        <w:t xml:space="preserve"> </w:t>
      </w:r>
      <w:r w:rsidRPr="008562BE">
        <w:rPr>
          <w:rFonts w:ascii="Times New Roman" w:hAnsi="Times New Roman"/>
          <w:sz w:val="22"/>
        </w:rPr>
        <w:t>blood pressure; RDW, red cell distribution width</w:t>
      </w:r>
    </w:p>
    <w:p w14:paraId="782DA48D" w14:textId="77777777" w:rsidR="00E34E65" w:rsidRPr="00E54AE2" w:rsidRDefault="00E34E65" w:rsidP="002A17E3">
      <w:pPr>
        <w:pStyle w:val="EndNoteBibliography"/>
        <w:wordWrap/>
        <w:spacing w:after="0" w:line="360" w:lineRule="auto"/>
        <w:rPr>
          <w:rFonts w:ascii="Times New Roman" w:hAnsi="Times New Roman" w:cs="Times New Roman"/>
          <w:noProof w:val="0"/>
          <w:sz w:val="24"/>
          <w:szCs w:val="24"/>
        </w:rPr>
      </w:pPr>
    </w:p>
    <w:p w14:paraId="7D36680B" w14:textId="77777777" w:rsidR="00E34E65" w:rsidRPr="00E54AE2" w:rsidRDefault="00E34E65" w:rsidP="002A17E3">
      <w:pPr>
        <w:pStyle w:val="EndNoteBibliography"/>
        <w:wordWrap/>
        <w:spacing w:after="0" w:line="360" w:lineRule="auto"/>
        <w:rPr>
          <w:rFonts w:ascii="Times New Roman" w:hAnsi="Times New Roman" w:cs="Times New Roman"/>
          <w:noProof w:val="0"/>
          <w:sz w:val="24"/>
          <w:szCs w:val="24"/>
        </w:rPr>
      </w:pPr>
    </w:p>
    <w:p w14:paraId="72024B5E" w14:textId="5D124132" w:rsidR="00516129" w:rsidRPr="00E54AE2" w:rsidRDefault="00516129" w:rsidP="00B36978">
      <w:pPr>
        <w:pStyle w:val="EndNoteBibliography"/>
        <w:rPr>
          <w:noProof w:val="0"/>
        </w:rPr>
      </w:pPr>
    </w:p>
    <w:sectPr w:rsidR="00516129" w:rsidRPr="00E54AE2" w:rsidSect="002375D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2BB09E" w14:textId="77777777" w:rsidR="002375D1" w:rsidRDefault="002375D1" w:rsidP="007D282F">
      <w:pPr>
        <w:spacing w:after="0" w:line="240" w:lineRule="auto"/>
      </w:pPr>
      <w:r>
        <w:separator/>
      </w:r>
    </w:p>
  </w:endnote>
  <w:endnote w:type="continuationSeparator" w:id="0">
    <w:p w14:paraId="2FDB0048" w14:textId="77777777" w:rsidR="002375D1" w:rsidRDefault="002375D1" w:rsidP="007D28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돋움"/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923B71" w14:textId="77777777" w:rsidR="002375D1" w:rsidRDefault="002375D1" w:rsidP="007D282F">
      <w:pPr>
        <w:spacing w:after="0" w:line="240" w:lineRule="auto"/>
      </w:pPr>
      <w:r>
        <w:separator/>
      </w:r>
    </w:p>
  </w:footnote>
  <w:footnote w:type="continuationSeparator" w:id="0">
    <w:p w14:paraId="46ED790D" w14:textId="77777777" w:rsidR="002375D1" w:rsidRDefault="002375D1" w:rsidP="007D28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bIwMzEyMLUwMjEyNzFS0lEKTi0uzszPAykwrAUA9JUcI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Emerg Med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eesav5e5ra53e0z055ssfwxa02r5zvf0fr&quot;&gt;My EndNote Library&lt;record-ids&gt;&lt;item&gt;19467&lt;/item&gt;&lt;item&gt;19468&lt;/item&gt;&lt;item&gt;19469&lt;/item&gt;&lt;item&gt;19470&lt;/item&gt;&lt;item&gt;19471&lt;/item&gt;&lt;item&gt;19472&lt;/item&gt;&lt;item&gt;19473&lt;/item&gt;&lt;item&gt;19474&lt;/item&gt;&lt;item&gt;19475&lt;/item&gt;&lt;item&gt;19476&lt;/item&gt;&lt;item&gt;19477&lt;/item&gt;&lt;item&gt;19478&lt;/item&gt;&lt;item&gt;19479&lt;/item&gt;&lt;item&gt;19480&lt;/item&gt;&lt;item&gt;19481&lt;/item&gt;&lt;item&gt;19482&lt;/item&gt;&lt;item&gt;19483&lt;/item&gt;&lt;item&gt;19484&lt;/item&gt;&lt;item&gt;19485&lt;/item&gt;&lt;item&gt;19486&lt;/item&gt;&lt;item&gt;19487&lt;/item&gt;&lt;item&gt;19488&lt;/item&gt;&lt;item&gt;19489&lt;/item&gt;&lt;item&gt;19490&lt;/item&gt;&lt;item&gt;19491&lt;/item&gt;&lt;item&gt;19492&lt;/item&gt;&lt;item&gt;19493&lt;/item&gt;&lt;item&gt;19494&lt;/item&gt;&lt;item&gt;19495&lt;/item&gt;&lt;item&gt;19496&lt;/item&gt;&lt;item&gt;19498&lt;/item&gt;&lt;item&gt;19499&lt;/item&gt;&lt;item&gt;19500&lt;/item&gt;&lt;item&gt;19502&lt;/item&gt;&lt;item&gt;19503&lt;/item&gt;&lt;/record-ids&gt;&lt;/item&gt;&lt;/Libraries&gt;"/>
  </w:docVars>
  <w:rsids>
    <w:rsidRoot w:val="009B6A77"/>
    <w:rsid w:val="0000197D"/>
    <w:rsid w:val="00002925"/>
    <w:rsid w:val="00010E4D"/>
    <w:rsid w:val="000228A4"/>
    <w:rsid w:val="000325CF"/>
    <w:rsid w:val="000416C6"/>
    <w:rsid w:val="00042DB5"/>
    <w:rsid w:val="00043D71"/>
    <w:rsid w:val="00044BC1"/>
    <w:rsid w:val="00064F61"/>
    <w:rsid w:val="000700F1"/>
    <w:rsid w:val="00070D70"/>
    <w:rsid w:val="00071DA6"/>
    <w:rsid w:val="00097016"/>
    <w:rsid w:val="000A07CF"/>
    <w:rsid w:val="000A655F"/>
    <w:rsid w:val="000B0211"/>
    <w:rsid w:val="000B4A2E"/>
    <w:rsid w:val="000C448D"/>
    <w:rsid w:val="000C6CED"/>
    <w:rsid w:val="000C73B7"/>
    <w:rsid w:val="000D2A96"/>
    <w:rsid w:val="000D3B6F"/>
    <w:rsid w:val="000D5F7A"/>
    <w:rsid w:val="000E7AD6"/>
    <w:rsid w:val="000F4BE4"/>
    <w:rsid w:val="000F7F50"/>
    <w:rsid w:val="00111AAC"/>
    <w:rsid w:val="00115493"/>
    <w:rsid w:val="00120A7B"/>
    <w:rsid w:val="00123C7C"/>
    <w:rsid w:val="0013192A"/>
    <w:rsid w:val="00132DB0"/>
    <w:rsid w:val="00136273"/>
    <w:rsid w:val="00151F5D"/>
    <w:rsid w:val="00156003"/>
    <w:rsid w:val="00156176"/>
    <w:rsid w:val="00157E88"/>
    <w:rsid w:val="0019317C"/>
    <w:rsid w:val="00193CF0"/>
    <w:rsid w:val="00194E96"/>
    <w:rsid w:val="001A1D3A"/>
    <w:rsid w:val="001A4405"/>
    <w:rsid w:val="001B261D"/>
    <w:rsid w:val="001B3A16"/>
    <w:rsid w:val="001B59DD"/>
    <w:rsid w:val="001C6355"/>
    <w:rsid w:val="001D4E18"/>
    <w:rsid w:val="001E25F7"/>
    <w:rsid w:val="00214BAE"/>
    <w:rsid w:val="00220EFC"/>
    <w:rsid w:val="00227B9E"/>
    <w:rsid w:val="002375D1"/>
    <w:rsid w:val="00240D60"/>
    <w:rsid w:val="00250538"/>
    <w:rsid w:val="00267E45"/>
    <w:rsid w:val="00287F89"/>
    <w:rsid w:val="00290BEB"/>
    <w:rsid w:val="002A17E3"/>
    <w:rsid w:val="002A35E4"/>
    <w:rsid w:val="002B26C3"/>
    <w:rsid w:val="002B7843"/>
    <w:rsid w:val="002C060E"/>
    <w:rsid w:val="002D1800"/>
    <w:rsid w:val="002D3EF5"/>
    <w:rsid w:val="002D4D7E"/>
    <w:rsid w:val="002F4506"/>
    <w:rsid w:val="002F72D9"/>
    <w:rsid w:val="00300DE1"/>
    <w:rsid w:val="00301EC6"/>
    <w:rsid w:val="00325C43"/>
    <w:rsid w:val="00331E9E"/>
    <w:rsid w:val="00340996"/>
    <w:rsid w:val="00343A73"/>
    <w:rsid w:val="00344197"/>
    <w:rsid w:val="003523A9"/>
    <w:rsid w:val="00352B8A"/>
    <w:rsid w:val="00353FA6"/>
    <w:rsid w:val="00354FB3"/>
    <w:rsid w:val="003657B2"/>
    <w:rsid w:val="00365970"/>
    <w:rsid w:val="00375FF2"/>
    <w:rsid w:val="003857DF"/>
    <w:rsid w:val="003A4CD1"/>
    <w:rsid w:val="003B1006"/>
    <w:rsid w:val="003B4C67"/>
    <w:rsid w:val="003C4333"/>
    <w:rsid w:val="003C4E42"/>
    <w:rsid w:val="003D5730"/>
    <w:rsid w:val="003E58E1"/>
    <w:rsid w:val="003F26FF"/>
    <w:rsid w:val="003F7773"/>
    <w:rsid w:val="00402BC3"/>
    <w:rsid w:val="0040668D"/>
    <w:rsid w:val="004150A3"/>
    <w:rsid w:val="00416B7F"/>
    <w:rsid w:val="004226F6"/>
    <w:rsid w:val="00430AC8"/>
    <w:rsid w:val="00444B47"/>
    <w:rsid w:val="004472D3"/>
    <w:rsid w:val="00452497"/>
    <w:rsid w:val="00454430"/>
    <w:rsid w:val="0045615D"/>
    <w:rsid w:val="00460E50"/>
    <w:rsid w:val="00463467"/>
    <w:rsid w:val="00463D44"/>
    <w:rsid w:val="00476557"/>
    <w:rsid w:val="00481073"/>
    <w:rsid w:val="0048158F"/>
    <w:rsid w:val="00481D9A"/>
    <w:rsid w:val="00482377"/>
    <w:rsid w:val="004915B2"/>
    <w:rsid w:val="004916E4"/>
    <w:rsid w:val="0049510C"/>
    <w:rsid w:val="00495D6E"/>
    <w:rsid w:val="004974B7"/>
    <w:rsid w:val="004A1903"/>
    <w:rsid w:val="004A21BB"/>
    <w:rsid w:val="004B4B18"/>
    <w:rsid w:val="004B55A2"/>
    <w:rsid w:val="004B5AEA"/>
    <w:rsid w:val="004B7635"/>
    <w:rsid w:val="004E24C6"/>
    <w:rsid w:val="004E6032"/>
    <w:rsid w:val="004E6261"/>
    <w:rsid w:val="00502CE7"/>
    <w:rsid w:val="00504552"/>
    <w:rsid w:val="00505E97"/>
    <w:rsid w:val="005075DC"/>
    <w:rsid w:val="005127E6"/>
    <w:rsid w:val="00516129"/>
    <w:rsid w:val="00525827"/>
    <w:rsid w:val="00543583"/>
    <w:rsid w:val="0054650D"/>
    <w:rsid w:val="00551D9C"/>
    <w:rsid w:val="0059335D"/>
    <w:rsid w:val="005A0221"/>
    <w:rsid w:val="005A57BD"/>
    <w:rsid w:val="005B084F"/>
    <w:rsid w:val="005B22DA"/>
    <w:rsid w:val="005B2DAB"/>
    <w:rsid w:val="005B5ADA"/>
    <w:rsid w:val="005D48FB"/>
    <w:rsid w:val="005E0CAF"/>
    <w:rsid w:val="005F031B"/>
    <w:rsid w:val="0060019F"/>
    <w:rsid w:val="00601FA1"/>
    <w:rsid w:val="00604F78"/>
    <w:rsid w:val="00624F06"/>
    <w:rsid w:val="00626576"/>
    <w:rsid w:val="00631C69"/>
    <w:rsid w:val="006405E6"/>
    <w:rsid w:val="00653016"/>
    <w:rsid w:val="00653952"/>
    <w:rsid w:val="006568EE"/>
    <w:rsid w:val="0065751D"/>
    <w:rsid w:val="00657D78"/>
    <w:rsid w:val="0066256E"/>
    <w:rsid w:val="0067401D"/>
    <w:rsid w:val="00680AFA"/>
    <w:rsid w:val="00682FD0"/>
    <w:rsid w:val="0069071F"/>
    <w:rsid w:val="00693506"/>
    <w:rsid w:val="00694323"/>
    <w:rsid w:val="006A5D70"/>
    <w:rsid w:val="006A6149"/>
    <w:rsid w:val="006B02B9"/>
    <w:rsid w:val="006B256C"/>
    <w:rsid w:val="006B260C"/>
    <w:rsid w:val="006B7444"/>
    <w:rsid w:val="006D0493"/>
    <w:rsid w:val="006D2445"/>
    <w:rsid w:val="006D389C"/>
    <w:rsid w:val="006D45B6"/>
    <w:rsid w:val="006D4D89"/>
    <w:rsid w:val="007018DE"/>
    <w:rsid w:val="00703FED"/>
    <w:rsid w:val="00710F82"/>
    <w:rsid w:val="00712E5E"/>
    <w:rsid w:val="007237C7"/>
    <w:rsid w:val="00730A4D"/>
    <w:rsid w:val="00736C22"/>
    <w:rsid w:val="00736D04"/>
    <w:rsid w:val="007379DA"/>
    <w:rsid w:val="00740378"/>
    <w:rsid w:val="00740803"/>
    <w:rsid w:val="00751127"/>
    <w:rsid w:val="00763C5A"/>
    <w:rsid w:val="00771271"/>
    <w:rsid w:val="00771AC7"/>
    <w:rsid w:val="00777E1A"/>
    <w:rsid w:val="00782712"/>
    <w:rsid w:val="00783FC9"/>
    <w:rsid w:val="00791D11"/>
    <w:rsid w:val="0079430F"/>
    <w:rsid w:val="007A0E3E"/>
    <w:rsid w:val="007B360B"/>
    <w:rsid w:val="007C0CA8"/>
    <w:rsid w:val="007C3227"/>
    <w:rsid w:val="007D282F"/>
    <w:rsid w:val="007E1B9F"/>
    <w:rsid w:val="007E514F"/>
    <w:rsid w:val="007E6326"/>
    <w:rsid w:val="007F188B"/>
    <w:rsid w:val="007F2B02"/>
    <w:rsid w:val="00804918"/>
    <w:rsid w:val="00804FD3"/>
    <w:rsid w:val="00816D4F"/>
    <w:rsid w:val="00817DD5"/>
    <w:rsid w:val="00824712"/>
    <w:rsid w:val="00826C3E"/>
    <w:rsid w:val="00835D03"/>
    <w:rsid w:val="008444CB"/>
    <w:rsid w:val="00845EC9"/>
    <w:rsid w:val="0085147F"/>
    <w:rsid w:val="00854E02"/>
    <w:rsid w:val="008562BE"/>
    <w:rsid w:val="00865151"/>
    <w:rsid w:val="00886ADE"/>
    <w:rsid w:val="0089608C"/>
    <w:rsid w:val="008B3741"/>
    <w:rsid w:val="008E1D25"/>
    <w:rsid w:val="008E5220"/>
    <w:rsid w:val="008F18C0"/>
    <w:rsid w:val="008F6831"/>
    <w:rsid w:val="008F6C66"/>
    <w:rsid w:val="008F728D"/>
    <w:rsid w:val="0090183C"/>
    <w:rsid w:val="00913F0D"/>
    <w:rsid w:val="00917CF3"/>
    <w:rsid w:val="00924A1C"/>
    <w:rsid w:val="00924A81"/>
    <w:rsid w:val="00936D49"/>
    <w:rsid w:val="00940097"/>
    <w:rsid w:val="00945610"/>
    <w:rsid w:val="00946471"/>
    <w:rsid w:val="009510CD"/>
    <w:rsid w:val="00957EAF"/>
    <w:rsid w:val="0096168A"/>
    <w:rsid w:val="009702EC"/>
    <w:rsid w:val="0097568C"/>
    <w:rsid w:val="009939A6"/>
    <w:rsid w:val="009A209E"/>
    <w:rsid w:val="009A3A27"/>
    <w:rsid w:val="009A5268"/>
    <w:rsid w:val="009A5A07"/>
    <w:rsid w:val="009B334A"/>
    <w:rsid w:val="009B6A77"/>
    <w:rsid w:val="009C7BD1"/>
    <w:rsid w:val="009E365D"/>
    <w:rsid w:val="009F0BB0"/>
    <w:rsid w:val="009F23E6"/>
    <w:rsid w:val="009F2BE5"/>
    <w:rsid w:val="00A018AF"/>
    <w:rsid w:val="00A10CA3"/>
    <w:rsid w:val="00A32785"/>
    <w:rsid w:val="00A34BCC"/>
    <w:rsid w:val="00A414EF"/>
    <w:rsid w:val="00A65B35"/>
    <w:rsid w:val="00A71A5F"/>
    <w:rsid w:val="00A81D05"/>
    <w:rsid w:val="00A83223"/>
    <w:rsid w:val="00A84DA9"/>
    <w:rsid w:val="00A87A46"/>
    <w:rsid w:val="00AB0BFA"/>
    <w:rsid w:val="00AB0CB0"/>
    <w:rsid w:val="00AB470B"/>
    <w:rsid w:val="00AC526A"/>
    <w:rsid w:val="00AC57F6"/>
    <w:rsid w:val="00AD2268"/>
    <w:rsid w:val="00AE1AC0"/>
    <w:rsid w:val="00AE490A"/>
    <w:rsid w:val="00AE5D30"/>
    <w:rsid w:val="00AF62F3"/>
    <w:rsid w:val="00B04A68"/>
    <w:rsid w:val="00B07408"/>
    <w:rsid w:val="00B114DD"/>
    <w:rsid w:val="00B15201"/>
    <w:rsid w:val="00B1674C"/>
    <w:rsid w:val="00B21DAA"/>
    <w:rsid w:val="00B25D02"/>
    <w:rsid w:val="00B3519A"/>
    <w:rsid w:val="00B36978"/>
    <w:rsid w:val="00B407C6"/>
    <w:rsid w:val="00B46EC6"/>
    <w:rsid w:val="00B52FE6"/>
    <w:rsid w:val="00B54561"/>
    <w:rsid w:val="00B63B6F"/>
    <w:rsid w:val="00B66B42"/>
    <w:rsid w:val="00B7459C"/>
    <w:rsid w:val="00B7684A"/>
    <w:rsid w:val="00B86648"/>
    <w:rsid w:val="00B8735C"/>
    <w:rsid w:val="00B929D2"/>
    <w:rsid w:val="00B94C1C"/>
    <w:rsid w:val="00B967C3"/>
    <w:rsid w:val="00BB1709"/>
    <w:rsid w:val="00BB2F44"/>
    <w:rsid w:val="00BE6AE2"/>
    <w:rsid w:val="00BE753C"/>
    <w:rsid w:val="00BF39F4"/>
    <w:rsid w:val="00C01F78"/>
    <w:rsid w:val="00C100B9"/>
    <w:rsid w:val="00C12327"/>
    <w:rsid w:val="00C1776D"/>
    <w:rsid w:val="00C2455A"/>
    <w:rsid w:val="00C25D7D"/>
    <w:rsid w:val="00C31131"/>
    <w:rsid w:val="00C3533D"/>
    <w:rsid w:val="00C405F4"/>
    <w:rsid w:val="00C40F6A"/>
    <w:rsid w:val="00C46413"/>
    <w:rsid w:val="00C53C0A"/>
    <w:rsid w:val="00C54927"/>
    <w:rsid w:val="00C60102"/>
    <w:rsid w:val="00C60D16"/>
    <w:rsid w:val="00C614E5"/>
    <w:rsid w:val="00C9682F"/>
    <w:rsid w:val="00CA0884"/>
    <w:rsid w:val="00CA31D3"/>
    <w:rsid w:val="00CA40C7"/>
    <w:rsid w:val="00CA4E65"/>
    <w:rsid w:val="00CA7949"/>
    <w:rsid w:val="00CB0790"/>
    <w:rsid w:val="00CB2451"/>
    <w:rsid w:val="00CB6FED"/>
    <w:rsid w:val="00CC3E0B"/>
    <w:rsid w:val="00CD1631"/>
    <w:rsid w:val="00CD2B84"/>
    <w:rsid w:val="00CD5319"/>
    <w:rsid w:val="00CD7741"/>
    <w:rsid w:val="00CE39B1"/>
    <w:rsid w:val="00CE57F9"/>
    <w:rsid w:val="00CE7CB8"/>
    <w:rsid w:val="00CF05EF"/>
    <w:rsid w:val="00CF1399"/>
    <w:rsid w:val="00CF17AD"/>
    <w:rsid w:val="00CF2E7E"/>
    <w:rsid w:val="00CF37A8"/>
    <w:rsid w:val="00CF3E4F"/>
    <w:rsid w:val="00CF6DC1"/>
    <w:rsid w:val="00D070DE"/>
    <w:rsid w:val="00D07F84"/>
    <w:rsid w:val="00D1079F"/>
    <w:rsid w:val="00D14C60"/>
    <w:rsid w:val="00D22620"/>
    <w:rsid w:val="00D3295C"/>
    <w:rsid w:val="00D412DF"/>
    <w:rsid w:val="00D47D4B"/>
    <w:rsid w:val="00D63701"/>
    <w:rsid w:val="00D650CB"/>
    <w:rsid w:val="00D73643"/>
    <w:rsid w:val="00D74968"/>
    <w:rsid w:val="00D81CDA"/>
    <w:rsid w:val="00D87DA7"/>
    <w:rsid w:val="00DB62AC"/>
    <w:rsid w:val="00DC0C82"/>
    <w:rsid w:val="00DC7132"/>
    <w:rsid w:val="00DD21CB"/>
    <w:rsid w:val="00DF33FE"/>
    <w:rsid w:val="00DF412C"/>
    <w:rsid w:val="00DF6DD6"/>
    <w:rsid w:val="00E02412"/>
    <w:rsid w:val="00E02DFB"/>
    <w:rsid w:val="00E1169C"/>
    <w:rsid w:val="00E127BA"/>
    <w:rsid w:val="00E12BA1"/>
    <w:rsid w:val="00E2448C"/>
    <w:rsid w:val="00E31843"/>
    <w:rsid w:val="00E32B53"/>
    <w:rsid w:val="00E335D1"/>
    <w:rsid w:val="00E34E65"/>
    <w:rsid w:val="00E43B51"/>
    <w:rsid w:val="00E504EB"/>
    <w:rsid w:val="00E50982"/>
    <w:rsid w:val="00E54AE2"/>
    <w:rsid w:val="00E6393E"/>
    <w:rsid w:val="00E77F26"/>
    <w:rsid w:val="00E80D2D"/>
    <w:rsid w:val="00E840E9"/>
    <w:rsid w:val="00E86F83"/>
    <w:rsid w:val="00E873CF"/>
    <w:rsid w:val="00E94CA5"/>
    <w:rsid w:val="00EA0921"/>
    <w:rsid w:val="00EA263A"/>
    <w:rsid w:val="00ED512C"/>
    <w:rsid w:val="00EF6718"/>
    <w:rsid w:val="00F04C6F"/>
    <w:rsid w:val="00F23A34"/>
    <w:rsid w:val="00F266BE"/>
    <w:rsid w:val="00F272D5"/>
    <w:rsid w:val="00F33587"/>
    <w:rsid w:val="00F36278"/>
    <w:rsid w:val="00F513D1"/>
    <w:rsid w:val="00F53B49"/>
    <w:rsid w:val="00F540F8"/>
    <w:rsid w:val="00F63362"/>
    <w:rsid w:val="00F76DA2"/>
    <w:rsid w:val="00F8372B"/>
    <w:rsid w:val="00F84E7A"/>
    <w:rsid w:val="00F86538"/>
    <w:rsid w:val="00F93CC6"/>
    <w:rsid w:val="00F9608B"/>
    <w:rsid w:val="00FC5A49"/>
    <w:rsid w:val="00FC7EA3"/>
    <w:rsid w:val="00FD4668"/>
    <w:rsid w:val="00FE069D"/>
    <w:rsid w:val="00FE3538"/>
    <w:rsid w:val="00FF0C2E"/>
    <w:rsid w:val="00FF7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C796DD"/>
  <w15:chartTrackingRefBased/>
  <w15:docId w15:val="{295D177B-063D-4B3A-8C04-54492BC07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4B18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D1079F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link w:val="2Char"/>
    <w:uiPriority w:val="9"/>
    <w:qFormat/>
    <w:rsid w:val="00604F78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1"/>
    </w:pPr>
    <w:rPr>
      <w:rFonts w:ascii="굴림" w:eastAsia="굴림" w:hAnsi="굴림" w:cs="굴림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C5A49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250538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basedOn w:val="a0"/>
    <w:link w:val="2"/>
    <w:uiPriority w:val="9"/>
    <w:rsid w:val="00604F78"/>
    <w:rPr>
      <w:rFonts w:ascii="굴림" w:eastAsia="굴림" w:hAnsi="굴림" w:cs="굴림"/>
      <w:b/>
      <w:bCs/>
      <w:kern w:val="0"/>
      <w:sz w:val="36"/>
      <w:szCs w:val="36"/>
    </w:rPr>
  </w:style>
  <w:style w:type="character" w:customStyle="1" w:styleId="ztplmc">
    <w:name w:val="ztplmc"/>
    <w:basedOn w:val="a0"/>
    <w:rsid w:val="00604F78"/>
  </w:style>
  <w:style w:type="character" w:customStyle="1" w:styleId="material-icons-extended">
    <w:name w:val="material-icons-extended"/>
    <w:basedOn w:val="a0"/>
    <w:rsid w:val="00604F78"/>
  </w:style>
  <w:style w:type="character" w:customStyle="1" w:styleId="q4iawc">
    <w:name w:val="q4iawc"/>
    <w:basedOn w:val="a0"/>
    <w:rsid w:val="00604F78"/>
  </w:style>
  <w:style w:type="character" w:customStyle="1" w:styleId="3Char">
    <w:name w:val="제목 3 Char"/>
    <w:basedOn w:val="a0"/>
    <w:link w:val="3"/>
    <w:uiPriority w:val="9"/>
    <w:semiHidden/>
    <w:rsid w:val="00FC5A49"/>
    <w:rPr>
      <w:rFonts w:asciiTheme="majorHAnsi" w:eastAsiaTheme="majorEastAsia" w:hAnsiTheme="majorHAnsi" w:cstheme="majorBidi"/>
    </w:rPr>
  </w:style>
  <w:style w:type="character" w:customStyle="1" w:styleId="1Char">
    <w:name w:val="제목 1 Char"/>
    <w:basedOn w:val="a0"/>
    <w:link w:val="1"/>
    <w:uiPriority w:val="9"/>
    <w:rsid w:val="00D1079F"/>
    <w:rPr>
      <w:rFonts w:asciiTheme="majorHAnsi" w:eastAsiaTheme="majorEastAsia" w:hAnsiTheme="majorHAnsi" w:cstheme="majorBidi"/>
      <w:sz w:val="28"/>
      <w:szCs w:val="28"/>
    </w:rPr>
  </w:style>
  <w:style w:type="paragraph" w:styleId="a3">
    <w:name w:val="Revision"/>
    <w:hidden/>
    <w:uiPriority w:val="99"/>
    <w:semiHidden/>
    <w:rsid w:val="0066256E"/>
    <w:pPr>
      <w:spacing w:after="0" w:line="240" w:lineRule="auto"/>
      <w:jc w:val="left"/>
    </w:pPr>
  </w:style>
  <w:style w:type="character" w:styleId="a4">
    <w:name w:val="annotation reference"/>
    <w:basedOn w:val="a0"/>
    <w:unhideWhenUsed/>
    <w:qFormat/>
    <w:rsid w:val="0066256E"/>
    <w:rPr>
      <w:sz w:val="16"/>
      <w:szCs w:val="16"/>
    </w:rPr>
  </w:style>
  <w:style w:type="paragraph" w:styleId="a5">
    <w:name w:val="annotation text"/>
    <w:aliases w:val="字元,Char11, 字元,Comment"/>
    <w:basedOn w:val="a"/>
    <w:link w:val="Char"/>
    <w:uiPriority w:val="99"/>
    <w:unhideWhenUsed/>
    <w:qFormat/>
    <w:rsid w:val="0066256E"/>
    <w:pPr>
      <w:spacing w:line="240" w:lineRule="auto"/>
    </w:pPr>
    <w:rPr>
      <w:szCs w:val="20"/>
    </w:rPr>
  </w:style>
  <w:style w:type="character" w:customStyle="1" w:styleId="Char">
    <w:name w:val="메모 텍스트 Char"/>
    <w:aliases w:val="字元 Char,Char11 Char, 字元 Char,Comment Char"/>
    <w:basedOn w:val="a0"/>
    <w:link w:val="a5"/>
    <w:uiPriority w:val="99"/>
    <w:qFormat/>
    <w:rsid w:val="0066256E"/>
    <w:rPr>
      <w:szCs w:val="20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66256E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66256E"/>
    <w:rPr>
      <w:b/>
      <w:bCs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657D78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57D78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657D78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657D78"/>
    <w:rPr>
      <w:rFonts w:ascii="맑은 고딕" w:eastAsia="맑은 고딕" w:hAnsi="맑은 고딕"/>
      <w:noProof/>
    </w:rPr>
  </w:style>
  <w:style w:type="paragraph" w:styleId="a7">
    <w:name w:val="header"/>
    <w:basedOn w:val="a"/>
    <w:link w:val="Char1"/>
    <w:uiPriority w:val="99"/>
    <w:unhideWhenUsed/>
    <w:rsid w:val="007D282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7D282F"/>
  </w:style>
  <w:style w:type="paragraph" w:styleId="a8">
    <w:name w:val="footer"/>
    <w:basedOn w:val="a"/>
    <w:link w:val="Char2"/>
    <w:uiPriority w:val="99"/>
    <w:unhideWhenUsed/>
    <w:rsid w:val="007D282F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7D282F"/>
  </w:style>
  <w:style w:type="character" w:styleId="a9">
    <w:name w:val="Hyperlink"/>
    <w:basedOn w:val="a0"/>
    <w:uiPriority w:val="99"/>
    <w:unhideWhenUsed/>
    <w:rsid w:val="004B7635"/>
    <w:rPr>
      <w:color w:val="0563C1" w:themeColor="hyperlink"/>
      <w:u w:val="single"/>
    </w:rPr>
  </w:style>
  <w:style w:type="character" w:customStyle="1" w:styleId="10">
    <w:name w:val="확인되지 않은 멘션1"/>
    <w:basedOn w:val="a0"/>
    <w:uiPriority w:val="99"/>
    <w:semiHidden/>
    <w:unhideWhenUsed/>
    <w:rsid w:val="004B7635"/>
    <w:rPr>
      <w:color w:val="605E5C"/>
      <w:shd w:val="clear" w:color="auto" w:fill="E1DFDD"/>
    </w:rPr>
  </w:style>
  <w:style w:type="paragraph" w:customStyle="1" w:styleId="aa">
    <w:name w:val="바탕글"/>
    <w:basedOn w:val="a"/>
    <w:rsid w:val="006B256C"/>
    <w:pPr>
      <w:shd w:val="clear" w:color="auto" w:fill="FFFFFF"/>
      <w:snapToGrid w:val="0"/>
      <w:spacing w:after="0" w:line="384" w:lineRule="auto"/>
      <w:textAlignment w:val="baseline"/>
    </w:pPr>
    <w:rPr>
      <w:rFonts w:ascii="바탕" w:eastAsia="굴림" w:hAnsi="굴림" w:cs="굴림"/>
      <w:color w:val="000000"/>
      <w:kern w:val="0"/>
      <w:szCs w:val="20"/>
    </w:rPr>
  </w:style>
  <w:style w:type="paragraph" w:styleId="ab">
    <w:name w:val="List Paragraph"/>
    <w:basedOn w:val="a"/>
    <w:uiPriority w:val="34"/>
    <w:qFormat/>
    <w:rsid w:val="00CA40C7"/>
    <w:pPr>
      <w:ind w:leftChars="400" w:left="800"/>
    </w:pPr>
  </w:style>
  <w:style w:type="character" w:styleId="ac">
    <w:name w:val="line number"/>
    <w:basedOn w:val="a0"/>
    <w:uiPriority w:val="99"/>
    <w:semiHidden/>
    <w:unhideWhenUsed/>
    <w:rsid w:val="00BF39F4"/>
  </w:style>
  <w:style w:type="character" w:customStyle="1" w:styleId="4Char">
    <w:name w:val="제목 4 Char"/>
    <w:basedOn w:val="a0"/>
    <w:link w:val="4"/>
    <w:uiPriority w:val="9"/>
    <w:semiHidden/>
    <w:rsid w:val="00250538"/>
    <w:rPr>
      <w:b/>
      <w:bCs/>
    </w:rPr>
  </w:style>
  <w:style w:type="paragraph" w:styleId="ad">
    <w:name w:val="Balloon Text"/>
    <w:basedOn w:val="a"/>
    <w:link w:val="Char3"/>
    <w:uiPriority w:val="99"/>
    <w:semiHidden/>
    <w:unhideWhenUsed/>
    <w:rsid w:val="001E25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d"/>
    <w:uiPriority w:val="99"/>
    <w:semiHidden/>
    <w:rsid w:val="001E25F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880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753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97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08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561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581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554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7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50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796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907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80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712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244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0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877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41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364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941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534134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41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497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149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032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90963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029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020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186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1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0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675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335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7491377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94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373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666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35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43293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637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163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543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0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7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13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9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793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153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C3630A-3F65-4D93-9F6F-3387E35BF7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5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user</dc:creator>
  <cp:keywords/>
  <dc:description/>
  <cp:lastModifiedBy>이동훈</cp:lastModifiedBy>
  <cp:revision>3</cp:revision>
  <dcterms:created xsi:type="dcterms:W3CDTF">2024-02-22T00:49:00Z</dcterms:created>
  <dcterms:modified xsi:type="dcterms:W3CDTF">2024-02-23T01:12:00Z</dcterms:modified>
</cp:coreProperties>
</file>